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D68" w:rsidRPr="00C32C04" w:rsidRDefault="00510D68" w:rsidP="00510D68">
      <w:pPr>
        <w:rPr>
          <w:sz w:val="20"/>
          <w:szCs w:val="20"/>
          <w:lang w:val="en-US"/>
        </w:rPr>
      </w:pPr>
      <w:proofErr w:type="gramStart"/>
      <w:r w:rsidRPr="00C32C04">
        <w:rPr>
          <w:b/>
          <w:bCs/>
          <w:sz w:val="20"/>
          <w:szCs w:val="20"/>
          <w:lang w:val="en-US"/>
        </w:rPr>
        <w:t>Suppl</w:t>
      </w:r>
      <w:r w:rsidR="00747D49">
        <w:rPr>
          <w:b/>
          <w:bCs/>
          <w:sz w:val="20"/>
          <w:szCs w:val="20"/>
          <w:lang w:val="en-US"/>
        </w:rPr>
        <w:t>ementary</w:t>
      </w:r>
      <w:r w:rsidRPr="00C32C04">
        <w:rPr>
          <w:b/>
          <w:bCs/>
          <w:sz w:val="20"/>
          <w:szCs w:val="20"/>
          <w:lang w:val="en-US"/>
        </w:rPr>
        <w:t xml:space="preserve"> Table 1.</w:t>
      </w:r>
      <w:proofErr w:type="gramEnd"/>
      <w:r w:rsidRPr="00C32C04">
        <w:rPr>
          <w:sz w:val="20"/>
          <w:szCs w:val="20"/>
          <w:lang w:val="en-US"/>
        </w:rPr>
        <w:t xml:space="preserve"> Comparison of different HoLEP techniques; values are shown as median (range) or number (percentage of the group); *p-value &lt;0.05 in Mann-Whitney U- or Chi-square test.</w:t>
      </w:r>
    </w:p>
    <w:tbl>
      <w:tblPr>
        <w:tblStyle w:val="PlainTable4"/>
        <w:tblW w:w="8902" w:type="dxa"/>
        <w:tblLook w:val="0400"/>
      </w:tblPr>
      <w:tblGrid>
        <w:gridCol w:w="3402"/>
        <w:gridCol w:w="2268"/>
        <w:gridCol w:w="2268"/>
        <w:gridCol w:w="964"/>
      </w:tblGrid>
      <w:tr w:rsidR="00510D68" w:rsidRPr="00C32C04" w:rsidTr="00E44F06">
        <w:trPr>
          <w:cnfStyle w:val="000000100000"/>
          <w:trHeight w:val="29"/>
        </w:trPr>
        <w:tc>
          <w:tcPr>
            <w:tcW w:w="3402" w:type="dxa"/>
            <w:hideMark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268" w:type="dxa"/>
            <w:hideMark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C32C04">
              <w:rPr>
                <w:b/>
                <w:sz w:val="20"/>
                <w:szCs w:val="20"/>
                <w:lang w:val="en-US"/>
              </w:rPr>
              <w:t>group A (n=163)</w:t>
            </w:r>
          </w:p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 xml:space="preserve">  ≤ 149 ml</w:t>
            </w:r>
          </w:p>
        </w:tc>
        <w:tc>
          <w:tcPr>
            <w:tcW w:w="2268" w:type="dxa"/>
            <w:hideMark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C32C04">
              <w:rPr>
                <w:b/>
                <w:bCs/>
                <w:sz w:val="20"/>
                <w:szCs w:val="20"/>
                <w:lang w:val="en-US"/>
              </w:rPr>
              <w:t>group B (n=163)</w:t>
            </w:r>
          </w:p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sz w:val="20"/>
                <w:szCs w:val="20"/>
                <w:lang w:val="en-US"/>
              </w:rPr>
            </w:pPr>
            <w:r w:rsidRPr="00C32C04">
              <w:rPr>
                <w:sz w:val="20"/>
                <w:szCs w:val="20"/>
                <w:lang w:val="en-US"/>
              </w:rPr>
              <w:t>≥ 150 ml</w:t>
            </w:r>
          </w:p>
        </w:tc>
        <w:tc>
          <w:tcPr>
            <w:tcW w:w="964" w:type="dxa"/>
            <w:hideMark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C32C04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  <w:hideMark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 w:rsidRPr="00C32C04">
              <w:rPr>
                <w:b/>
                <w:sz w:val="20"/>
                <w:szCs w:val="20"/>
                <w:lang w:val="en-US"/>
              </w:rPr>
              <w:t>HoLEP technique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10 (6.1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En-bloc enucleat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96 (58.9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70 (42.9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Two-/three-lobe enucleat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54 (33.1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83 (50.9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 w:rsidRPr="00C32C04">
              <w:rPr>
                <w:b/>
                <w:sz w:val="20"/>
                <w:szCs w:val="20"/>
                <w:lang w:val="en-US"/>
              </w:rPr>
              <w:t>Operative time</w:t>
            </w:r>
            <w:r w:rsidRPr="00C32C04">
              <w:rPr>
                <w:b/>
                <w:sz w:val="20"/>
                <w:szCs w:val="20"/>
                <w:vertAlign w:val="superscript"/>
                <w:lang w:val="en-US"/>
              </w:rPr>
              <w:t>†</w:t>
            </w:r>
            <w:r w:rsidRPr="00C32C04">
              <w:rPr>
                <w:b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En-bloc enucleat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42 (15-119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65 (30-170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&lt;0.001</w:t>
            </w: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Two-/three-lobe enucleat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51 (23-102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83 (37-175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&lt;0.001</w:t>
            </w: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 w:rsidRPr="00C32C04">
              <w:rPr>
                <w:b/>
                <w:sz w:val="20"/>
                <w:szCs w:val="20"/>
                <w:lang w:val="en-US"/>
              </w:rPr>
              <w:t>En-bloc enucleation</w:t>
            </w:r>
            <w:r w:rsidRPr="00C32C04">
              <w:rPr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Clavien-Dindo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30</w:t>
            </w: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284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II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7 (7.4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9 (13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284"/>
              <w:outlineLvl w:val="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C32C04">
              <w:rPr>
                <w:bCs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2 (2.1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3 (4.3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284"/>
              <w:outlineLvl w:val="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C32C04">
              <w:rPr>
                <w:bCs/>
                <w:sz w:val="20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Blood transfus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24</w:t>
            </w: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Revis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2 (2.1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3 (4.3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42</w:t>
            </w: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Intensive medical care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24</w:t>
            </w: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 w:rsidRPr="00C32C04">
              <w:rPr>
                <w:b/>
                <w:sz w:val="20"/>
                <w:szCs w:val="20"/>
                <w:lang w:val="en-US"/>
              </w:rPr>
              <w:t>Two-/three-lobe</w:t>
            </w:r>
            <w:r w:rsidRPr="00C32C04">
              <w:rPr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Clavien-Dindo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17</w:t>
            </w: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284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II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19 (12.8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21 (13.8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284"/>
              <w:outlineLvl w:val="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C32C04">
              <w:rPr>
                <w:bCs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7 (4.6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284"/>
              <w:outlineLvl w:val="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C32C04">
              <w:rPr>
                <w:bCs/>
                <w:sz w:val="20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3 (2.0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Blood transfus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25</w:t>
            </w:r>
          </w:p>
        </w:tc>
      </w:tr>
      <w:tr w:rsidR="00510D68" w:rsidRPr="00C32C04" w:rsidTr="00E44F06">
        <w:trPr>
          <w:cnfStyle w:val="000000100000"/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Revision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4 (4.8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10</w:t>
            </w:r>
          </w:p>
        </w:tc>
      </w:tr>
      <w:tr w:rsidR="00510D68" w:rsidRPr="00C32C04" w:rsidTr="00E44F06">
        <w:trPr>
          <w:trHeight w:val="29"/>
        </w:trPr>
        <w:tc>
          <w:tcPr>
            <w:tcW w:w="3402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Intensive medical care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964" w:type="dxa"/>
          </w:tcPr>
          <w:p w:rsidR="00510D68" w:rsidRPr="00C32C04" w:rsidRDefault="00510D68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C32C04">
              <w:rPr>
                <w:bCs/>
                <w:sz w:val="20"/>
                <w:szCs w:val="20"/>
                <w:lang w:val="en-US"/>
              </w:rPr>
              <w:t>0.25</w:t>
            </w:r>
          </w:p>
        </w:tc>
      </w:tr>
    </w:tbl>
    <w:p w:rsidR="00510D68" w:rsidRPr="00C32C04" w:rsidRDefault="00510D68" w:rsidP="00510D68">
      <w:pPr>
        <w:rPr>
          <w:lang w:val="en-US"/>
        </w:rPr>
      </w:pPr>
      <w:r w:rsidRPr="00C32C04">
        <w:rPr>
          <w:bCs/>
          <w:sz w:val="20"/>
          <w:szCs w:val="20"/>
          <w:vertAlign w:val="superscript"/>
          <w:lang w:val="en-US"/>
        </w:rPr>
        <w:t>†</w:t>
      </w:r>
      <w:r w:rsidRPr="00C32C04">
        <w:rPr>
          <w:bCs/>
          <w:sz w:val="20"/>
          <w:szCs w:val="20"/>
          <w:lang w:val="en-US"/>
        </w:rPr>
        <w:t>Cases with unknown HoLEP technique were excluded</w:t>
      </w:r>
    </w:p>
    <w:p w:rsidR="00747D49" w:rsidRDefault="00747D49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:rsidR="00BD4D53" w:rsidRPr="00A12634" w:rsidRDefault="00BD4D53" w:rsidP="00BD4D53">
      <w:pPr>
        <w:rPr>
          <w:b/>
          <w:bCs/>
          <w:sz w:val="20"/>
          <w:szCs w:val="20"/>
          <w:lang w:val="en-US"/>
        </w:rPr>
      </w:pPr>
      <w:proofErr w:type="gramStart"/>
      <w:r>
        <w:rPr>
          <w:b/>
          <w:bCs/>
          <w:sz w:val="20"/>
          <w:szCs w:val="20"/>
          <w:lang w:val="en-US"/>
        </w:rPr>
        <w:lastRenderedPageBreak/>
        <w:t>Suppl</w:t>
      </w:r>
      <w:r w:rsidR="00747D49">
        <w:rPr>
          <w:b/>
          <w:bCs/>
          <w:sz w:val="20"/>
          <w:szCs w:val="20"/>
          <w:lang w:val="en-US"/>
        </w:rPr>
        <w:t>ementary</w:t>
      </w:r>
      <w:r>
        <w:rPr>
          <w:b/>
          <w:bCs/>
          <w:sz w:val="20"/>
          <w:szCs w:val="20"/>
          <w:lang w:val="en-US"/>
        </w:rPr>
        <w:t xml:space="preserve"> </w:t>
      </w:r>
      <w:r w:rsidRPr="00A12634">
        <w:rPr>
          <w:b/>
          <w:bCs/>
          <w:sz w:val="20"/>
          <w:szCs w:val="20"/>
          <w:lang w:val="en-US"/>
        </w:rPr>
        <w:t>Table 2.</w:t>
      </w:r>
      <w:proofErr w:type="gramEnd"/>
      <w:r w:rsidRPr="00A1263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</w:t>
      </w:r>
      <w:r w:rsidRPr="00A12634">
        <w:rPr>
          <w:sz w:val="20"/>
          <w:szCs w:val="20"/>
          <w:lang w:val="en-US"/>
        </w:rPr>
        <w:t>haracteristics</w:t>
      </w:r>
      <w:r>
        <w:rPr>
          <w:sz w:val="20"/>
          <w:szCs w:val="20"/>
          <w:lang w:val="en-US"/>
        </w:rPr>
        <w:t xml:space="preserve"> of the whole cohort before propensity score matching</w:t>
      </w:r>
      <w:r w:rsidRPr="00A12634">
        <w:rPr>
          <w:sz w:val="20"/>
          <w:szCs w:val="20"/>
          <w:lang w:val="en-US"/>
        </w:rPr>
        <w:t>; values are shown as median (range) or number (percentage of the group); *p-value &lt;0.05 in Mann-Whitney U- or Chi-square test.</w:t>
      </w:r>
    </w:p>
    <w:tbl>
      <w:tblPr>
        <w:tblStyle w:val="PlainTable4"/>
        <w:tblW w:w="8902" w:type="dxa"/>
        <w:tblLook w:val="0400"/>
      </w:tblPr>
      <w:tblGrid>
        <w:gridCol w:w="3402"/>
        <w:gridCol w:w="2268"/>
        <w:gridCol w:w="2268"/>
        <w:gridCol w:w="964"/>
      </w:tblGrid>
      <w:tr w:rsidR="00BD4D53" w:rsidRPr="005B5431" w:rsidTr="00E44F06">
        <w:trPr>
          <w:cnfStyle w:val="000000100000"/>
          <w:trHeight w:val="29"/>
        </w:trPr>
        <w:tc>
          <w:tcPr>
            <w:tcW w:w="3402" w:type="dxa"/>
            <w:hideMark/>
          </w:tcPr>
          <w:p w:rsidR="00BD4D53" w:rsidRPr="00AE3308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hideMark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roup A </w:t>
            </w:r>
            <w:r w:rsidRPr="005B5431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1646</w:t>
            </w:r>
            <w:r w:rsidRPr="005B5431">
              <w:rPr>
                <w:b/>
                <w:sz w:val="20"/>
                <w:szCs w:val="20"/>
              </w:rPr>
              <w:t>)</w:t>
            </w:r>
          </w:p>
          <w:p w:rsidR="00BD4D53" w:rsidRPr="00AE3308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</w:rPr>
            </w:pPr>
            <w:r w:rsidRPr="00AE3308">
              <w:rPr>
                <w:bCs/>
                <w:sz w:val="20"/>
                <w:szCs w:val="20"/>
              </w:rPr>
              <w:t xml:space="preserve">  ≤ 149 ml </w:t>
            </w:r>
          </w:p>
        </w:tc>
        <w:tc>
          <w:tcPr>
            <w:tcW w:w="2268" w:type="dxa"/>
            <w:hideMark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group B </w:t>
            </w:r>
            <w:r w:rsidRPr="005B5431">
              <w:rPr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b/>
                <w:bCs/>
                <w:sz w:val="20"/>
                <w:szCs w:val="20"/>
                <w:lang w:val="en-US"/>
              </w:rPr>
              <w:t>169</w:t>
            </w:r>
            <w:r w:rsidRPr="005B543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:rsidR="00BD4D53" w:rsidRPr="00AE3308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sz w:val="20"/>
                <w:szCs w:val="20"/>
              </w:rPr>
            </w:pPr>
            <w:r w:rsidRPr="00AE3308">
              <w:rPr>
                <w:sz w:val="20"/>
                <w:szCs w:val="20"/>
                <w:lang w:val="en-US"/>
              </w:rPr>
              <w:t xml:space="preserve">≥ 150 ml </w:t>
            </w:r>
          </w:p>
        </w:tc>
        <w:tc>
          <w:tcPr>
            <w:tcW w:w="964" w:type="dxa"/>
            <w:hideMark/>
          </w:tcPr>
          <w:p w:rsidR="00BD4D53" w:rsidRPr="00297B17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</w:rPr>
            </w:pPr>
            <w:r w:rsidRPr="00297B17">
              <w:rPr>
                <w:b/>
                <w:sz w:val="20"/>
                <w:szCs w:val="20"/>
              </w:rPr>
              <w:t>P</w:t>
            </w:r>
          </w:p>
        </w:tc>
      </w:tr>
      <w:tr w:rsidR="00BD4D53" w:rsidRPr="00687599" w:rsidTr="00E44F06">
        <w:trPr>
          <w:trHeight w:val="29"/>
        </w:trPr>
        <w:tc>
          <w:tcPr>
            <w:tcW w:w="3402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Preoperative characteristics</w:t>
            </w:r>
          </w:p>
        </w:tc>
        <w:tc>
          <w:tcPr>
            <w:tcW w:w="2268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3042DE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  <w:lang w:val="en-US"/>
              </w:rPr>
              <w:t>Age – median (years) (range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  <w:lang w:val="en-US"/>
              </w:rPr>
              <w:t>7</w:t>
            </w:r>
            <w:r>
              <w:rPr>
                <w:bCs/>
                <w:sz w:val="20"/>
                <w:szCs w:val="20"/>
                <w:lang w:val="en-US"/>
              </w:rPr>
              <w:t>2</w:t>
            </w:r>
            <w:r w:rsidRPr="002645EA">
              <w:rPr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bCs/>
                <w:sz w:val="20"/>
                <w:szCs w:val="20"/>
                <w:lang w:val="en-US"/>
              </w:rPr>
              <w:t>44</w:t>
            </w:r>
            <w:r w:rsidRPr="002645EA">
              <w:rPr>
                <w:bCs/>
                <w:sz w:val="20"/>
                <w:szCs w:val="20"/>
                <w:lang w:val="en-US"/>
              </w:rPr>
              <w:t>-9</w:t>
            </w:r>
            <w:r>
              <w:rPr>
                <w:bCs/>
                <w:sz w:val="20"/>
                <w:szCs w:val="20"/>
                <w:lang w:val="en-US"/>
              </w:rPr>
              <w:t>4</w:t>
            </w:r>
            <w:r w:rsidRPr="002645EA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  <w:lang w:val="en-US"/>
              </w:rPr>
              <w:t>7</w:t>
            </w:r>
            <w:r>
              <w:rPr>
                <w:bCs/>
                <w:sz w:val="20"/>
                <w:szCs w:val="20"/>
                <w:lang w:val="en-US"/>
              </w:rPr>
              <w:t>5</w:t>
            </w:r>
            <w:r w:rsidRPr="002645EA">
              <w:rPr>
                <w:bCs/>
                <w:sz w:val="20"/>
                <w:szCs w:val="20"/>
                <w:lang w:val="en-US"/>
              </w:rPr>
              <w:t xml:space="preserve"> (54-94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  <w:lang w:val="en-US"/>
              </w:rPr>
              <w:t>0.</w:t>
            </w:r>
            <w:r>
              <w:rPr>
                <w:bCs/>
                <w:sz w:val="20"/>
                <w:szCs w:val="20"/>
                <w:lang w:val="en-US"/>
              </w:rPr>
              <w:t>10</w:t>
            </w:r>
          </w:p>
        </w:tc>
      </w:tr>
      <w:tr w:rsidR="00BD4D53" w:rsidRPr="003042DE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  <w:lang w:val="en-US"/>
              </w:rPr>
              <w:t>BMI (kg/m</w:t>
            </w:r>
            <w:r w:rsidRPr="002645EA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645EA">
              <w:rPr>
                <w:bCs/>
                <w:sz w:val="20"/>
                <w:szCs w:val="20"/>
                <w:lang w:val="en-US"/>
              </w:rPr>
              <w:t>) (range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6.6 </w:t>
            </w:r>
            <w:r w:rsidRPr="002645EA">
              <w:rPr>
                <w:bCs/>
                <w:sz w:val="20"/>
                <w:szCs w:val="20"/>
              </w:rPr>
              <w:t>(1</w:t>
            </w:r>
            <w:r>
              <w:rPr>
                <w:bCs/>
                <w:sz w:val="20"/>
                <w:szCs w:val="20"/>
              </w:rPr>
              <w:t>4</w:t>
            </w:r>
            <w:r w:rsidRPr="002645EA">
              <w:rPr>
                <w:bCs/>
                <w:sz w:val="20"/>
                <w:szCs w:val="20"/>
              </w:rPr>
              <w:t>.4</w:t>
            </w:r>
            <w:r>
              <w:rPr>
                <w:bCs/>
                <w:sz w:val="20"/>
                <w:szCs w:val="20"/>
              </w:rPr>
              <w:t>3</w:t>
            </w:r>
            <w:r w:rsidRPr="002645EA">
              <w:rPr>
                <w:bCs/>
                <w:sz w:val="20"/>
                <w:szCs w:val="20"/>
              </w:rPr>
              <w:t>-</w:t>
            </w:r>
            <w:r>
              <w:rPr>
                <w:bCs/>
                <w:sz w:val="20"/>
                <w:szCs w:val="20"/>
              </w:rPr>
              <w:t>48.1</w:t>
            </w:r>
            <w:r w:rsidRPr="002645EA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</w:rPr>
              <w:t>26.9 (20.5-39.8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09</w:t>
            </w:r>
          </w:p>
        </w:tc>
      </w:tr>
      <w:tr w:rsidR="00BD4D53" w:rsidRPr="00D65F0B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SA (ng/ml) (rang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4 (0-289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9 (1-152)</w:t>
            </w:r>
          </w:p>
        </w:tc>
        <w:tc>
          <w:tcPr>
            <w:tcW w:w="964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3042DE" w:rsidTr="00E44F06">
        <w:trPr>
          <w:trHeight w:val="29"/>
        </w:trPr>
        <w:tc>
          <w:tcPr>
            <w:tcW w:w="3402" w:type="dxa"/>
            <w:hideMark/>
          </w:tcPr>
          <w:p w:rsidR="00BD4D53" w:rsidRPr="005B5431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PSS (range)</w:t>
            </w:r>
          </w:p>
        </w:tc>
        <w:tc>
          <w:tcPr>
            <w:tcW w:w="2268" w:type="dxa"/>
          </w:tcPr>
          <w:p w:rsidR="00BD4D53" w:rsidRPr="003042DE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 (2-35)</w:t>
            </w:r>
          </w:p>
        </w:tc>
        <w:tc>
          <w:tcPr>
            <w:tcW w:w="2268" w:type="dxa"/>
          </w:tcPr>
          <w:p w:rsidR="00BD4D53" w:rsidRPr="003042DE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 (1-33)</w:t>
            </w:r>
          </w:p>
        </w:tc>
        <w:tc>
          <w:tcPr>
            <w:tcW w:w="964" w:type="dxa"/>
          </w:tcPr>
          <w:p w:rsidR="00BD4D53" w:rsidRPr="00843704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843704">
              <w:rPr>
                <w:b/>
                <w:sz w:val="20"/>
                <w:szCs w:val="20"/>
                <w:lang w:val="en-US"/>
              </w:rPr>
              <w:t>*0.00</w:t>
            </w:r>
            <w:r>
              <w:rPr>
                <w:b/>
                <w:sz w:val="20"/>
                <w:szCs w:val="20"/>
                <w:lang w:val="en-US"/>
              </w:rPr>
              <w:t>9</w:t>
            </w:r>
          </w:p>
        </w:tc>
      </w:tr>
      <w:tr w:rsidR="00BD4D53" w:rsidRPr="003042DE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onographically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determined prostate volume (ml) (range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 (15-146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0 (150-400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3042DE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  <w:lang w:val="en-US"/>
              </w:rPr>
              <w:t xml:space="preserve">ASA-score </w:t>
            </w:r>
            <w:r>
              <w:rPr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75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4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0.831</w:t>
            </w:r>
          </w:p>
        </w:tc>
      </w:tr>
      <w:tr w:rsidR="00BD4D53" w:rsidRPr="003042DE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SA 1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92 (5.8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13 (7.9%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3042DE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SA 2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580 (36.8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62 (37.8%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3042DE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SA 3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902 (57.7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89 (54.3%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3042DE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SA 4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0.1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3042DE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  <w:lang w:val="en-US"/>
              </w:rPr>
              <w:t>Indwelling catheter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676/1625</w:t>
            </w:r>
            <w:r w:rsidRPr="002645EA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41.6</w:t>
            </w:r>
            <w:r w:rsidRPr="002645EA">
              <w:rPr>
                <w:bCs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2645EA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>7/169</w:t>
            </w:r>
            <w:r w:rsidRPr="002645EA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57.4</w:t>
            </w:r>
            <w:r w:rsidRPr="002645EA">
              <w:rPr>
                <w:bCs/>
                <w:sz w:val="20"/>
                <w:szCs w:val="20"/>
              </w:rPr>
              <w:t>%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99096D" w:rsidTr="00E44F06">
        <w:trPr>
          <w:trHeight w:val="29"/>
        </w:trPr>
        <w:tc>
          <w:tcPr>
            <w:tcW w:w="3402" w:type="dxa"/>
          </w:tcPr>
          <w:p w:rsidR="00BD4D53" w:rsidRPr="005B5431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istory of urinary tract infection</w:t>
            </w:r>
          </w:p>
        </w:tc>
        <w:tc>
          <w:tcPr>
            <w:tcW w:w="2268" w:type="dxa"/>
          </w:tcPr>
          <w:p w:rsidR="00BD4D53" w:rsidRPr="0099096D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21/1613 (50.9%)</w:t>
            </w:r>
          </w:p>
        </w:tc>
        <w:tc>
          <w:tcPr>
            <w:tcW w:w="2268" w:type="dxa"/>
          </w:tcPr>
          <w:p w:rsidR="00BD4D53" w:rsidRPr="0099096D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4/167 (62.3%)</w:t>
            </w:r>
          </w:p>
        </w:tc>
        <w:tc>
          <w:tcPr>
            <w:tcW w:w="964" w:type="dxa"/>
          </w:tcPr>
          <w:p w:rsidR="00BD4D53" w:rsidRPr="0099096D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5B5431" w:rsidTr="00E44F06">
        <w:trPr>
          <w:cnfStyle w:val="000000100000"/>
          <w:trHeight w:val="29"/>
        </w:trPr>
        <w:tc>
          <w:tcPr>
            <w:tcW w:w="3402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Intraoperative characteristics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</w:rPr>
            </w:pPr>
          </w:p>
        </w:tc>
      </w:tr>
      <w:tr w:rsidR="00BD4D53" w:rsidRPr="00D65F0B" w:rsidTr="00E44F06">
        <w:trPr>
          <w:trHeight w:val="29"/>
        </w:trPr>
        <w:tc>
          <w:tcPr>
            <w:tcW w:w="3402" w:type="dxa"/>
            <w:hideMark/>
          </w:tcPr>
          <w:p w:rsidR="00BD4D53" w:rsidRPr="005B5431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perative time (min) (rang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 (4-190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7 (30-175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D65F0B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nucleation time (min) (rang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 (2-90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 (15-130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D65F0B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agulation time (min) (rang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 (0-50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 (0-60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D65F0B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rcellation time (min) (rang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 (0-60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(2-80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D65F0B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nucleated tissue volume (ml) (rang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(1-270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1 (27-460)</w:t>
            </w: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D65F0B" w:rsidTr="00E44F06">
        <w:trPr>
          <w:cnfStyle w:val="000000100000"/>
          <w:trHeight w:val="29"/>
        </w:trPr>
        <w:tc>
          <w:tcPr>
            <w:tcW w:w="3402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Postoperative parameters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BD4D53" w:rsidRPr="00687599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D65F0B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Duration of catheterization (d) (rang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96 (0.75-41.6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(1.6-41.6)</w:t>
            </w:r>
          </w:p>
        </w:tc>
        <w:tc>
          <w:tcPr>
            <w:tcW w:w="964" w:type="dxa"/>
          </w:tcPr>
          <w:p w:rsidR="00BD4D53" w:rsidRPr="003B389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 w:rsidRPr="003B3892">
              <w:rPr>
                <w:bCs/>
                <w:sz w:val="20"/>
                <w:szCs w:val="20"/>
                <w:lang w:val="en-US"/>
              </w:rPr>
              <w:t>0.</w:t>
            </w:r>
            <w:r>
              <w:rPr>
                <w:bCs/>
                <w:sz w:val="20"/>
                <w:szCs w:val="20"/>
                <w:lang w:val="en-US"/>
              </w:rPr>
              <w:t>94</w:t>
            </w:r>
          </w:p>
        </w:tc>
      </w:tr>
      <w:tr w:rsidR="00BD4D53" w:rsidRPr="00D65F0B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idual urine (postoperative)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19</w:t>
            </w:r>
          </w:p>
        </w:tc>
        <w:tc>
          <w:tcPr>
            <w:tcW w:w="2268" w:type="dxa"/>
          </w:tcPr>
          <w:p w:rsidR="00BD4D53" w:rsidRPr="00D65F0B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7</w:t>
            </w:r>
          </w:p>
        </w:tc>
        <w:tc>
          <w:tcPr>
            <w:tcW w:w="964" w:type="dxa"/>
          </w:tcPr>
          <w:p w:rsidR="00BD4D53" w:rsidRPr="000165C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1</w:t>
            </w:r>
          </w:p>
        </w:tc>
      </w:tr>
      <w:tr w:rsidR="00BD4D53" w:rsidRPr="002E421C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Need for </w:t>
            </w:r>
            <w:r w:rsidRPr="002E421C">
              <w:rPr>
                <w:bCs/>
                <w:sz w:val="20"/>
                <w:szCs w:val="20"/>
                <w:lang w:val="en-US"/>
              </w:rPr>
              <w:t>catheter</w:t>
            </w:r>
            <w:r>
              <w:rPr>
                <w:bCs/>
                <w:sz w:val="20"/>
                <w:szCs w:val="20"/>
                <w:lang w:val="en-US"/>
              </w:rPr>
              <w:t>ization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 (1%)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964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≤50 ml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40 (82.8%)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1 (84.4%)</w:t>
            </w:r>
          </w:p>
        </w:tc>
        <w:tc>
          <w:tcPr>
            <w:tcW w:w="964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1-100 ml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1 (11.8%)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 (12.4%)</w:t>
            </w:r>
          </w:p>
        </w:tc>
        <w:tc>
          <w:tcPr>
            <w:tcW w:w="964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1-200 ml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1 (3.8%)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 (2.4%)</w:t>
            </w:r>
          </w:p>
        </w:tc>
        <w:tc>
          <w:tcPr>
            <w:tcW w:w="964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gt;200 ml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 (0.7%)</w:t>
            </w:r>
          </w:p>
        </w:tc>
        <w:tc>
          <w:tcPr>
            <w:tcW w:w="2268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964" w:type="dxa"/>
          </w:tcPr>
          <w:p w:rsidR="00BD4D53" w:rsidRPr="002E421C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tients with complications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7 (15.2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 (23.2%)</w:t>
            </w:r>
          </w:p>
        </w:tc>
        <w:tc>
          <w:tcPr>
            <w:tcW w:w="964" w:type="dxa"/>
          </w:tcPr>
          <w:p w:rsidR="00BD4D53" w:rsidRPr="000165C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0165C2">
              <w:rPr>
                <w:b/>
                <w:sz w:val="20"/>
                <w:szCs w:val="20"/>
                <w:lang w:val="en-US"/>
              </w:rPr>
              <w:t>*0.07</w:t>
            </w:r>
          </w:p>
        </w:tc>
      </w:tr>
      <w:tr w:rsidR="00BD4D53" w:rsidRPr="002E421C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lavien-Dindo Grade (highest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28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9</w:t>
            </w:r>
          </w:p>
        </w:tc>
        <w:tc>
          <w:tcPr>
            <w:tcW w:w="964" w:type="dxa"/>
          </w:tcPr>
          <w:p w:rsidR="00BD4D53" w:rsidRPr="0039076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  <w:r w:rsidRPr="00687599">
              <w:rPr>
                <w:b/>
                <w:sz w:val="20"/>
                <w:szCs w:val="20"/>
                <w:lang w:val="en-US"/>
              </w:rPr>
              <w:t>*&lt;0.001</w:t>
            </w:r>
          </w:p>
        </w:tc>
      </w:tr>
      <w:tr w:rsidR="00BD4D53" w:rsidRPr="002E421C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I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0 (12.3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 (14.2%)</w:t>
            </w:r>
          </w:p>
        </w:tc>
        <w:tc>
          <w:tcPr>
            <w:tcW w:w="964" w:type="dxa"/>
          </w:tcPr>
          <w:p w:rsidR="00BD4D53" w:rsidRPr="0039076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 (2.5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 (6.5%)</w:t>
            </w:r>
          </w:p>
        </w:tc>
        <w:tc>
          <w:tcPr>
            <w:tcW w:w="964" w:type="dxa"/>
          </w:tcPr>
          <w:p w:rsidR="00BD4D53" w:rsidRPr="0039076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cnfStyle w:val="000000100000"/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 (0.3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 (2.4%)</w:t>
            </w:r>
          </w:p>
        </w:tc>
        <w:tc>
          <w:tcPr>
            <w:tcW w:w="964" w:type="dxa"/>
          </w:tcPr>
          <w:p w:rsidR="00BD4D53" w:rsidRPr="0039076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BD4D53" w:rsidRPr="002E421C" w:rsidTr="00E44F06">
        <w:trPr>
          <w:trHeight w:val="29"/>
        </w:trPr>
        <w:tc>
          <w:tcPr>
            <w:tcW w:w="3402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ind w:left="170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V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(0.1%)</w:t>
            </w:r>
          </w:p>
        </w:tc>
        <w:tc>
          <w:tcPr>
            <w:tcW w:w="2268" w:type="dxa"/>
          </w:tcPr>
          <w:p w:rsidR="00BD4D53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BD4D53" w:rsidRPr="00390762" w:rsidRDefault="00BD4D53" w:rsidP="00E44F06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</w:tr>
    </w:tbl>
    <w:p w:rsidR="00BD4D53" w:rsidRPr="002645EA" w:rsidRDefault="00BD4D53" w:rsidP="00BD4D53">
      <w:pPr>
        <w:rPr>
          <w:sz w:val="20"/>
          <w:szCs w:val="20"/>
          <w:lang w:val="en-US"/>
        </w:rPr>
      </w:pPr>
      <w:proofErr w:type="spellStart"/>
      <w:r w:rsidRPr="00672ED8">
        <w:rPr>
          <w:b/>
          <w:bCs/>
          <w:sz w:val="20"/>
          <w:szCs w:val="20"/>
          <w:lang w:val="en-US"/>
        </w:rPr>
        <w:t>Abbrevations</w:t>
      </w:r>
      <w:proofErr w:type="spellEnd"/>
      <w:r w:rsidRPr="00672ED8">
        <w:rPr>
          <w:b/>
          <w:bCs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Pr="002645EA">
        <w:rPr>
          <w:sz w:val="20"/>
          <w:szCs w:val="20"/>
          <w:lang w:val="en-US"/>
        </w:rPr>
        <w:t>ASA American Society of Anesthesia, BMI Body Mass Index</w:t>
      </w:r>
    </w:p>
    <w:p w:rsidR="00510D68" w:rsidRPr="00AE3308" w:rsidRDefault="00510D68" w:rsidP="00694D0A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bCs/>
          <w:sz w:val="20"/>
          <w:szCs w:val="20"/>
          <w:lang w:val="en-US"/>
        </w:rPr>
      </w:pPr>
    </w:p>
    <w:sectPr w:rsidR="00510D68" w:rsidRPr="00AE3308" w:rsidSect="00747D49">
      <w:headerReference w:type="even" r:id="rId8"/>
      <w:footerReference w:type="even" r:id="rId9"/>
      <w:footerReference w:type="default" r:id="rId10"/>
      <w:pgSz w:w="11906" w:h="16838" w:code="9"/>
      <w:pgMar w:top="1417" w:right="1417" w:bottom="1134" w:left="1417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2B41" w:rsidRDefault="00A02B41">
      <w:r>
        <w:separator/>
      </w:r>
    </w:p>
  </w:endnote>
  <w:endnote w:type="continuationSeparator" w:id="0">
    <w:p w:rsidR="00A02B41" w:rsidRDefault="00A02B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19700368"/>
      <w:docPartObj>
        <w:docPartGallery w:val="Page Numbers (Bottom of Page)"/>
        <w:docPartUnique/>
      </w:docPartObj>
    </w:sdtPr>
    <w:sdtContent>
      <w:p w:rsidR="00804962" w:rsidRDefault="005A0448" w:rsidP="002610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0496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04962" w:rsidRDefault="00804962" w:rsidP="00C35E9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4962" w:rsidRDefault="00804962" w:rsidP="00C35E9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2B41" w:rsidRDefault="00A02B41">
      <w:r>
        <w:separator/>
      </w:r>
    </w:p>
  </w:footnote>
  <w:footnote w:type="continuationSeparator" w:id="0">
    <w:p w:rsidR="00A02B41" w:rsidRDefault="00A02B4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81074674"/>
      <w:docPartObj>
        <w:docPartGallery w:val="Page Numbers (Top of Page)"/>
        <w:docPartUnique/>
      </w:docPartObj>
    </w:sdtPr>
    <w:sdtContent>
      <w:p w:rsidR="00804962" w:rsidRDefault="005A0448" w:rsidP="00524A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0496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04962" w:rsidRDefault="00804962" w:rsidP="00C35E91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04EF6"/>
    <w:multiLevelType w:val="multilevel"/>
    <w:tmpl w:val="0E9E0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4D24147"/>
    <w:multiLevelType w:val="hybridMultilevel"/>
    <w:tmpl w:val="1786CE82"/>
    <w:lvl w:ilvl="0" w:tplc="1F00CE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9D3B97"/>
    <w:multiLevelType w:val="hybridMultilevel"/>
    <w:tmpl w:val="8B3C1B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0C13A0"/>
    <w:multiLevelType w:val="hybridMultilevel"/>
    <w:tmpl w:val="CB8C6474"/>
    <w:lvl w:ilvl="0" w:tplc="6EBCB6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A92027"/>
    <w:multiLevelType w:val="hybridMultilevel"/>
    <w:tmpl w:val="1428A21A"/>
    <w:lvl w:ilvl="0" w:tplc="1400BA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hideSpellingErrors/>
  <w:hideGrammaticalErrors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4D0E14"/>
    <w:rsid w:val="000001B9"/>
    <w:rsid w:val="00007772"/>
    <w:rsid w:val="00015382"/>
    <w:rsid w:val="00017C1D"/>
    <w:rsid w:val="00023C3A"/>
    <w:rsid w:val="00024186"/>
    <w:rsid w:val="00026E97"/>
    <w:rsid w:val="0003361F"/>
    <w:rsid w:val="00035C93"/>
    <w:rsid w:val="00037EDD"/>
    <w:rsid w:val="00041494"/>
    <w:rsid w:val="00042750"/>
    <w:rsid w:val="00047C12"/>
    <w:rsid w:val="00051242"/>
    <w:rsid w:val="000514DC"/>
    <w:rsid w:val="00053C0D"/>
    <w:rsid w:val="00054B0E"/>
    <w:rsid w:val="0005516F"/>
    <w:rsid w:val="00063ADC"/>
    <w:rsid w:val="00070216"/>
    <w:rsid w:val="0007146A"/>
    <w:rsid w:val="0007218E"/>
    <w:rsid w:val="00090B73"/>
    <w:rsid w:val="000911DE"/>
    <w:rsid w:val="00094E33"/>
    <w:rsid w:val="000A309A"/>
    <w:rsid w:val="000A5511"/>
    <w:rsid w:val="000A6F23"/>
    <w:rsid w:val="000A7503"/>
    <w:rsid w:val="000B4F77"/>
    <w:rsid w:val="000B7D0A"/>
    <w:rsid w:val="000C0442"/>
    <w:rsid w:val="000C460F"/>
    <w:rsid w:val="000C4A40"/>
    <w:rsid w:val="000C52C5"/>
    <w:rsid w:val="000C79C6"/>
    <w:rsid w:val="000D137C"/>
    <w:rsid w:val="000D1901"/>
    <w:rsid w:val="000D2DFF"/>
    <w:rsid w:val="000D2EC5"/>
    <w:rsid w:val="000E28A4"/>
    <w:rsid w:val="000F2CB6"/>
    <w:rsid w:val="000F44D3"/>
    <w:rsid w:val="0010004A"/>
    <w:rsid w:val="001006C2"/>
    <w:rsid w:val="001109D0"/>
    <w:rsid w:val="001135F2"/>
    <w:rsid w:val="0012309D"/>
    <w:rsid w:val="00124BB3"/>
    <w:rsid w:val="001277D9"/>
    <w:rsid w:val="00131B87"/>
    <w:rsid w:val="00136708"/>
    <w:rsid w:val="0013764B"/>
    <w:rsid w:val="00140153"/>
    <w:rsid w:val="00140551"/>
    <w:rsid w:val="001448EB"/>
    <w:rsid w:val="0015167C"/>
    <w:rsid w:val="00151B92"/>
    <w:rsid w:val="00154332"/>
    <w:rsid w:val="00160829"/>
    <w:rsid w:val="0016766E"/>
    <w:rsid w:val="00173D67"/>
    <w:rsid w:val="0017706D"/>
    <w:rsid w:val="00185A5A"/>
    <w:rsid w:val="00193E6A"/>
    <w:rsid w:val="001A0A4D"/>
    <w:rsid w:val="001A1B36"/>
    <w:rsid w:val="001B197B"/>
    <w:rsid w:val="001B7AED"/>
    <w:rsid w:val="001C2C85"/>
    <w:rsid w:val="001D7A9F"/>
    <w:rsid w:val="001E0C05"/>
    <w:rsid w:val="001F1C52"/>
    <w:rsid w:val="001F3B74"/>
    <w:rsid w:val="00201982"/>
    <w:rsid w:val="00206B71"/>
    <w:rsid w:val="0021352B"/>
    <w:rsid w:val="00224DEB"/>
    <w:rsid w:val="002310AE"/>
    <w:rsid w:val="002312CB"/>
    <w:rsid w:val="00232B9D"/>
    <w:rsid w:val="002421C9"/>
    <w:rsid w:val="00244EAD"/>
    <w:rsid w:val="002474C8"/>
    <w:rsid w:val="00251EC9"/>
    <w:rsid w:val="002550B3"/>
    <w:rsid w:val="00260B89"/>
    <w:rsid w:val="00260E82"/>
    <w:rsid w:val="00261056"/>
    <w:rsid w:val="002622FE"/>
    <w:rsid w:val="002623B7"/>
    <w:rsid w:val="00267888"/>
    <w:rsid w:val="002730A3"/>
    <w:rsid w:val="002756B4"/>
    <w:rsid w:val="0028082E"/>
    <w:rsid w:val="002A1741"/>
    <w:rsid w:val="002A7DB3"/>
    <w:rsid w:val="002B09E4"/>
    <w:rsid w:val="002B16CC"/>
    <w:rsid w:val="002B2685"/>
    <w:rsid w:val="002B341F"/>
    <w:rsid w:val="002B3E0E"/>
    <w:rsid w:val="002C4439"/>
    <w:rsid w:val="002C5CA2"/>
    <w:rsid w:val="002C6E33"/>
    <w:rsid w:val="002D2998"/>
    <w:rsid w:val="002D3293"/>
    <w:rsid w:val="002D43F8"/>
    <w:rsid w:val="002D7D84"/>
    <w:rsid w:val="003055BE"/>
    <w:rsid w:val="0031171A"/>
    <w:rsid w:val="0031218F"/>
    <w:rsid w:val="00322BBD"/>
    <w:rsid w:val="00323C4B"/>
    <w:rsid w:val="00326AFA"/>
    <w:rsid w:val="003342B4"/>
    <w:rsid w:val="00335F7B"/>
    <w:rsid w:val="003400C1"/>
    <w:rsid w:val="00346785"/>
    <w:rsid w:val="00351274"/>
    <w:rsid w:val="00353191"/>
    <w:rsid w:val="00357614"/>
    <w:rsid w:val="00370E0E"/>
    <w:rsid w:val="00372DC5"/>
    <w:rsid w:val="00373467"/>
    <w:rsid w:val="00373476"/>
    <w:rsid w:val="00383754"/>
    <w:rsid w:val="003857A6"/>
    <w:rsid w:val="0039513C"/>
    <w:rsid w:val="00396176"/>
    <w:rsid w:val="003A09F3"/>
    <w:rsid w:val="003A39AE"/>
    <w:rsid w:val="003A5D62"/>
    <w:rsid w:val="003A7DF3"/>
    <w:rsid w:val="003B0064"/>
    <w:rsid w:val="003B1CF2"/>
    <w:rsid w:val="003B2853"/>
    <w:rsid w:val="003B330A"/>
    <w:rsid w:val="003B3892"/>
    <w:rsid w:val="003C2717"/>
    <w:rsid w:val="003C54B5"/>
    <w:rsid w:val="003C558B"/>
    <w:rsid w:val="003E065F"/>
    <w:rsid w:val="003E1800"/>
    <w:rsid w:val="003E4203"/>
    <w:rsid w:val="003E5B46"/>
    <w:rsid w:val="003F00AE"/>
    <w:rsid w:val="003F0E47"/>
    <w:rsid w:val="003F53F8"/>
    <w:rsid w:val="003F6AA4"/>
    <w:rsid w:val="00401B43"/>
    <w:rsid w:val="004042F1"/>
    <w:rsid w:val="004072E4"/>
    <w:rsid w:val="00410C3B"/>
    <w:rsid w:val="00411D78"/>
    <w:rsid w:val="00412B0F"/>
    <w:rsid w:val="004171F0"/>
    <w:rsid w:val="00434E07"/>
    <w:rsid w:val="00435941"/>
    <w:rsid w:val="004422A0"/>
    <w:rsid w:val="0045086F"/>
    <w:rsid w:val="0045113B"/>
    <w:rsid w:val="0045388A"/>
    <w:rsid w:val="004550B1"/>
    <w:rsid w:val="00457862"/>
    <w:rsid w:val="00460A6B"/>
    <w:rsid w:val="00462F39"/>
    <w:rsid w:val="00463A6E"/>
    <w:rsid w:val="004657E0"/>
    <w:rsid w:val="004675B9"/>
    <w:rsid w:val="0047007D"/>
    <w:rsid w:val="004700EC"/>
    <w:rsid w:val="00471892"/>
    <w:rsid w:val="0047390C"/>
    <w:rsid w:val="004837BD"/>
    <w:rsid w:val="00485737"/>
    <w:rsid w:val="00491D4F"/>
    <w:rsid w:val="00493B63"/>
    <w:rsid w:val="004A1C01"/>
    <w:rsid w:val="004A4CE2"/>
    <w:rsid w:val="004A62DD"/>
    <w:rsid w:val="004B6924"/>
    <w:rsid w:val="004C22F5"/>
    <w:rsid w:val="004C7BC3"/>
    <w:rsid w:val="004D0E14"/>
    <w:rsid w:val="004D4CA3"/>
    <w:rsid w:val="004D50C5"/>
    <w:rsid w:val="004E381D"/>
    <w:rsid w:val="004F02BF"/>
    <w:rsid w:val="004F42F2"/>
    <w:rsid w:val="004F72E6"/>
    <w:rsid w:val="00506196"/>
    <w:rsid w:val="005075BB"/>
    <w:rsid w:val="00510131"/>
    <w:rsid w:val="00510D68"/>
    <w:rsid w:val="00513F9D"/>
    <w:rsid w:val="00524AB6"/>
    <w:rsid w:val="00526969"/>
    <w:rsid w:val="0053245E"/>
    <w:rsid w:val="005448CE"/>
    <w:rsid w:val="00544991"/>
    <w:rsid w:val="005471C1"/>
    <w:rsid w:val="00547D60"/>
    <w:rsid w:val="005577F0"/>
    <w:rsid w:val="00560A91"/>
    <w:rsid w:val="005642D5"/>
    <w:rsid w:val="005659E5"/>
    <w:rsid w:val="005669F3"/>
    <w:rsid w:val="00571435"/>
    <w:rsid w:val="00572B7A"/>
    <w:rsid w:val="00575E55"/>
    <w:rsid w:val="00576FC2"/>
    <w:rsid w:val="005779B4"/>
    <w:rsid w:val="005A0448"/>
    <w:rsid w:val="005B0E27"/>
    <w:rsid w:val="005B2EE8"/>
    <w:rsid w:val="005C3146"/>
    <w:rsid w:val="005D01F1"/>
    <w:rsid w:val="005D1316"/>
    <w:rsid w:val="005D681C"/>
    <w:rsid w:val="005D6E35"/>
    <w:rsid w:val="005E1492"/>
    <w:rsid w:val="005E1B36"/>
    <w:rsid w:val="005E1F32"/>
    <w:rsid w:val="005E4B14"/>
    <w:rsid w:val="005E67A8"/>
    <w:rsid w:val="005F140C"/>
    <w:rsid w:val="005F1FB8"/>
    <w:rsid w:val="005F4034"/>
    <w:rsid w:val="005F4871"/>
    <w:rsid w:val="005F694D"/>
    <w:rsid w:val="005F6BAE"/>
    <w:rsid w:val="00603F1F"/>
    <w:rsid w:val="0061647F"/>
    <w:rsid w:val="00621828"/>
    <w:rsid w:val="0062274A"/>
    <w:rsid w:val="006245EC"/>
    <w:rsid w:val="00633497"/>
    <w:rsid w:val="006345C6"/>
    <w:rsid w:val="00634AFE"/>
    <w:rsid w:val="0063712C"/>
    <w:rsid w:val="006405B0"/>
    <w:rsid w:val="00640BCE"/>
    <w:rsid w:val="006430AE"/>
    <w:rsid w:val="00644FF7"/>
    <w:rsid w:val="006534EB"/>
    <w:rsid w:val="006537FB"/>
    <w:rsid w:val="00665D9C"/>
    <w:rsid w:val="006703BE"/>
    <w:rsid w:val="00671CEB"/>
    <w:rsid w:val="00672ED8"/>
    <w:rsid w:val="00674C31"/>
    <w:rsid w:val="0067587D"/>
    <w:rsid w:val="006758B7"/>
    <w:rsid w:val="006763E2"/>
    <w:rsid w:val="006811F3"/>
    <w:rsid w:val="00683425"/>
    <w:rsid w:val="006839E8"/>
    <w:rsid w:val="0068548E"/>
    <w:rsid w:val="006904CE"/>
    <w:rsid w:val="006922E4"/>
    <w:rsid w:val="00694D0A"/>
    <w:rsid w:val="0069514A"/>
    <w:rsid w:val="0069657E"/>
    <w:rsid w:val="006A095F"/>
    <w:rsid w:val="006A21C1"/>
    <w:rsid w:val="006A5593"/>
    <w:rsid w:val="006A6CDB"/>
    <w:rsid w:val="006A74A8"/>
    <w:rsid w:val="006A785F"/>
    <w:rsid w:val="006B0736"/>
    <w:rsid w:val="006C0CD2"/>
    <w:rsid w:val="006C3444"/>
    <w:rsid w:val="006C4E92"/>
    <w:rsid w:val="006C65C6"/>
    <w:rsid w:val="006D3C4F"/>
    <w:rsid w:val="006E0394"/>
    <w:rsid w:val="006E3B62"/>
    <w:rsid w:val="006E3BF4"/>
    <w:rsid w:val="006E5406"/>
    <w:rsid w:val="006E60D7"/>
    <w:rsid w:val="006F1186"/>
    <w:rsid w:val="006F3E25"/>
    <w:rsid w:val="00701880"/>
    <w:rsid w:val="007119CC"/>
    <w:rsid w:val="00713337"/>
    <w:rsid w:val="007145D3"/>
    <w:rsid w:val="00724ACB"/>
    <w:rsid w:val="00725578"/>
    <w:rsid w:val="00727B93"/>
    <w:rsid w:val="007359FE"/>
    <w:rsid w:val="00736FF5"/>
    <w:rsid w:val="00740EAB"/>
    <w:rsid w:val="007458CB"/>
    <w:rsid w:val="00747D49"/>
    <w:rsid w:val="007526F9"/>
    <w:rsid w:val="00764695"/>
    <w:rsid w:val="007671E8"/>
    <w:rsid w:val="007674C3"/>
    <w:rsid w:val="00771151"/>
    <w:rsid w:val="0077780F"/>
    <w:rsid w:val="00777F2E"/>
    <w:rsid w:val="007868CD"/>
    <w:rsid w:val="00790EF9"/>
    <w:rsid w:val="00791A58"/>
    <w:rsid w:val="00794103"/>
    <w:rsid w:val="007A43B0"/>
    <w:rsid w:val="007A514C"/>
    <w:rsid w:val="007B5045"/>
    <w:rsid w:val="007C2A7E"/>
    <w:rsid w:val="007C565A"/>
    <w:rsid w:val="007C7B4F"/>
    <w:rsid w:val="007D3999"/>
    <w:rsid w:val="007D7C17"/>
    <w:rsid w:val="007E42B2"/>
    <w:rsid w:val="007E48F7"/>
    <w:rsid w:val="007E7D33"/>
    <w:rsid w:val="007F2620"/>
    <w:rsid w:val="007F39DD"/>
    <w:rsid w:val="007F3D0B"/>
    <w:rsid w:val="007F5FED"/>
    <w:rsid w:val="007F630D"/>
    <w:rsid w:val="007F6442"/>
    <w:rsid w:val="00804962"/>
    <w:rsid w:val="00804D80"/>
    <w:rsid w:val="008106BD"/>
    <w:rsid w:val="008144CC"/>
    <w:rsid w:val="0081600F"/>
    <w:rsid w:val="00820C0D"/>
    <w:rsid w:val="00820C1B"/>
    <w:rsid w:val="0082273E"/>
    <w:rsid w:val="00831840"/>
    <w:rsid w:val="00833084"/>
    <w:rsid w:val="00834914"/>
    <w:rsid w:val="00835175"/>
    <w:rsid w:val="00835EBC"/>
    <w:rsid w:val="00844678"/>
    <w:rsid w:val="00852B82"/>
    <w:rsid w:val="00861AE8"/>
    <w:rsid w:val="00864630"/>
    <w:rsid w:val="008655EA"/>
    <w:rsid w:val="0087084F"/>
    <w:rsid w:val="00872F4B"/>
    <w:rsid w:val="008753C5"/>
    <w:rsid w:val="00882BAF"/>
    <w:rsid w:val="00897620"/>
    <w:rsid w:val="008A0897"/>
    <w:rsid w:val="008A29D3"/>
    <w:rsid w:val="008A6F0F"/>
    <w:rsid w:val="008C16BA"/>
    <w:rsid w:val="008C6373"/>
    <w:rsid w:val="008C7791"/>
    <w:rsid w:val="008D1E94"/>
    <w:rsid w:val="008D313F"/>
    <w:rsid w:val="008D5A8C"/>
    <w:rsid w:val="008D7E3D"/>
    <w:rsid w:val="00902033"/>
    <w:rsid w:val="00902796"/>
    <w:rsid w:val="009042CD"/>
    <w:rsid w:val="00904DF5"/>
    <w:rsid w:val="00906B7E"/>
    <w:rsid w:val="009113D6"/>
    <w:rsid w:val="0091178B"/>
    <w:rsid w:val="0091293C"/>
    <w:rsid w:val="00912AA5"/>
    <w:rsid w:val="00916B68"/>
    <w:rsid w:val="00921855"/>
    <w:rsid w:val="009250CC"/>
    <w:rsid w:val="009342AA"/>
    <w:rsid w:val="00934689"/>
    <w:rsid w:val="00934E36"/>
    <w:rsid w:val="00942EA5"/>
    <w:rsid w:val="009443BB"/>
    <w:rsid w:val="009463DD"/>
    <w:rsid w:val="0094698B"/>
    <w:rsid w:val="00950E13"/>
    <w:rsid w:val="00951637"/>
    <w:rsid w:val="009532E2"/>
    <w:rsid w:val="0095497A"/>
    <w:rsid w:val="00957C2D"/>
    <w:rsid w:val="00974747"/>
    <w:rsid w:val="00976A99"/>
    <w:rsid w:val="00980B0B"/>
    <w:rsid w:val="00980F71"/>
    <w:rsid w:val="009853FA"/>
    <w:rsid w:val="00994510"/>
    <w:rsid w:val="00994B28"/>
    <w:rsid w:val="009A63E9"/>
    <w:rsid w:val="009B25A9"/>
    <w:rsid w:val="009B64F0"/>
    <w:rsid w:val="009C0840"/>
    <w:rsid w:val="009C226C"/>
    <w:rsid w:val="009C4359"/>
    <w:rsid w:val="009D54B5"/>
    <w:rsid w:val="009D6F10"/>
    <w:rsid w:val="009E2E75"/>
    <w:rsid w:val="009E4F84"/>
    <w:rsid w:val="009E553F"/>
    <w:rsid w:val="009E55DB"/>
    <w:rsid w:val="009E580E"/>
    <w:rsid w:val="009F0F93"/>
    <w:rsid w:val="009F43C1"/>
    <w:rsid w:val="009F5934"/>
    <w:rsid w:val="00A02A12"/>
    <w:rsid w:val="00A02B41"/>
    <w:rsid w:val="00A057F4"/>
    <w:rsid w:val="00A06C70"/>
    <w:rsid w:val="00A10918"/>
    <w:rsid w:val="00A12634"/>
    <w:rsid w:val="00A12AD1"/>
    <w:rsid w:val="00A16703"/>
    <w:rsid w:val="00A217E0"/>
    <w:rsid w:val="00A27F59"/>
    <w:rsid w:val="00A3776D"/>
    <w:rsid w:val="00A4485E"/>
    <w:rsid w:val="00A44F74"/>
    <w:rsid w:val="00A50524"/>
    <w:rsid w:val="00A532BB"/>
    <w:rsid w:val="00A7050E"/>
    <w:rsid w:val="00A72736"/>
    <w:rsid w:val="00A770D6"/>
    <w:rsid w:val="00A77573"/>
    <w:rsid w:val="00A80895"/>
    <w:rsid w:val="00A818BE"/>
    <w:rsid w:val="00A970F4"/>
    <w:rsid w:val="00AA2FA0"/>
    <w:rsid w:val="00AA59F1"/>
    <w:rsid w:val="00AA7FE2"/>
    <w:rsid w:val="00AB05F9"/>
    <w:rsid w:val="00AB5B3F"/>
    <w:rsid w:val="00AC0678"/>
    <w:rsid w:val="00AC19CC"/>
    <w:rsid w:val="00AC5394"/>
    <w:rsid w:val="00AC5B2C"/>
    <w:rsid w:val="00AD58E7"/>
    <w:rsid w:val="00AE1615"/>
    <w:rsid w:val="00AE3308"/>
    <w:rsid w:val="00AE485B"/>
    <w:rsid w:val="00AF0107"/>
    <w:rsid w:val="00AF0EEA"/>
    <w:rsid w:val="00AF3424"/>
    <w:rsid w:val="00AF6111"/>
    <w:rsid w:val="00B02E85"/>
    <w:rsid w:val="00B226F4"/>
    <w:rsid w:val="00B25886"/>
    <w:rsid w:val="00B338DE"/>
    <w:rsid w:val="00B4125E"/>
    <w:rsid w:val="00B5218E"/>
    <w:rsid w:val="00B544E1"/>
    <w:rsid w:val="00B55B62"/>
    <w:rsid w:val="00B574EF"/>
    <w:rsid w:val="00B604F7"/>
    <w:rsid w:val="00B61A14"/>
    <w:rsid w:val="00B62A17"/>
    <w:rsid w:val="00B63796"/>
    <w:rsid w:val="00B723CB"/>
    <w:rsid w:val="00B74DFE"/>
    <w:rsid w:val="00B94B63"/>
    <w:rsid w:val="00BA46C9"/>
    <w:rsid w:val="00BA5798"/>
    <w:rsid w:val="00BA593B"/>
    <w:rsid w:val="00BB2E71"/>
    <w:rsid w:val="00BB50CD"/>
    <w:rsid w:val="00BC1A9A"/>
    <w:rsid w:val="00BC4F02"/>
    <w:rsid w:val="00BD0067"/>
    <w:rsid w:val="00BD09E4"/>
    <w:rsid w:val="00BD27F3"/>
    <w:rsid w:val="00BD43C3"/>
    <w:rsid w:val="00BD46BC"/>
    <w:rsid w:val="00BD4D53"/>
    <w:rsid w:val="00BE73A0"/>
    <w:rsid w:val="00BF5F85"/>
    <w:rsid w:val="00C03B91"/>
    <w:rsid w:val="00C064D0"/>
    <w:rsid w:val="00C0764D"/>
    <w:rsid w:val="00C17465"/>
    <w:rsid w:val="00C21A8B"/>
    <w:rsid w:val="00C255EF"/>
    <w:rsid w:val="00C25739"/>
    <w:rsid w:val="00C305CE"/>
    <w:rsid w:val="00C351FE"/>
    <w:rsid w:val="00C35C83"/>
    <w:rsid w:val="00C35E91"/>
    <w:rsid w:val="00C4361E"/>
    <w:rsid w:val="00C46046"/>
    <w:rsid w:val="00C46A1E"/>
    <w:rsid w:val="00C525F9"/>
    <w:rsid w:val="00C53CFF"/>
    <w:rsid w:val="00C565E0"/>
    <w:rsid w:val="00C60D13"/>
    <w:rsid w:val="00C70AAE"/>
    <w:rsid w:val="00C7357A"/>
    <w:rsid w:val="00C743A0"/>
    <w:rsid w:val="00C804AD"/>
    <w:rsid w:val="00C84E82"/>
    <w:rsid w:val="00C92F43"/>
    <w:rsid w:val="00CA17AD"/>
    <w:rsid w:val="00CA4F67"/>
    <w:rsid w:val="00CB43BB"/>
    <w:rsid w:val="00CC579D"/>
    <w:rsid w:val="00CD0C1D"/>
    <w:rsid w:val="00CD267E"/>
    <w:rsid w:val="00CE09FA"/>
    <w:rsid w:val="00CE278D"/>
    <w:rsid w:val="00CE36FD"/>
    <w:rsid w:val="00CE5203"/>
    <w:rsid w:val="00CE5ADD"/>
    <w:rsid w:val="00CF216A"/>
    <w:rsid w:val="00CF29A5"/>
    <w:rsid w:val="00CF41D0"/>
    <w:rsid w:val="00D13489"/>
    <w:rsid w:val="00D14CC9"/>
    <w:rsid w:val="00D168E2"/>
    <w:rsid w:val="00D17636"/>
    <w:rsid w:val="00D26245"/>
    <w:rsid w:val="00D2657E"/>
    <w:rsid w:val="00D3035D"/>
    <w:rsid w:val="00D33E03"/>
    <w:rsid w:val="00D405D5"/>
    <w:rsid w:val="00D45199"/>
    <w:rsid w:val="00D46081"/>
    <w:rsid w:val="00D51309"/>
    <w:rsid w:val="00D5425B"/>
    <w:rsid w:val="00D55F3F"/>
    <w:rsid w:val="00D57EF3"/>
    <w:rsid w:val="00D6239C"/>
    <w:rsid w:val="00D6735A"/>
    <w:rsid w:val="00D74F95"/>
    <w:rsid w:val="00D76060"/>
    <w:rsid w:val="00D76736"/>
    <w:rsid w:val="00D930DD"/>
    <w:rsid w:val="00D97745"/>
    <w:rsid w:val="00DA430B"/>
    <w:rsid w:val="00DB6452"/>
    <w:rsid w:val="00DC507B"/>
    <w:rsid w:val="00DD2F29"/>
    <w:rsid w:val="00DF2D51"/>
    <w:rsid w:val="00DF36A0"/>
    <w:rsid w:val="00E00D92"/>
    <w:rsid w:val="00E02BBD"/>
    <w:rsid w:val="00E073AC"/>
    <w:rsid w:val="00E112C6"/>
    <w:rsid w:val="00E211EA"/>
    <w:rsid w:val="00E21858"/>
    <w:rsid w:val="00E23C66"/>
    <w:rsid w:val="00E26BB7"/>
    <w:rsid w:val="00E30942"/>
    <w:rsid w:val="00E37305"/>
    <w:rsid w:val="00E41E9E"/>
    <w:rsid w:val="00E41F69"/>
    <w:rsid w:val="00E443AF"/>
    <w:rsid w:val="00E478B8"/>
    <w:rsid w:val="00E52C51"/>
    <w:rsid w:val="00E57063"/>
    <w:rsid w:val="00E57F32"/>
    <w:rsid w:val="00E627B1"/>
    <w:rsid w:val="00E62BEF"/>
    <w:rsid w:val="00E67911"/>
    <w:rsid w:val="00E72642"/>
    <w:rsid w:val="00E74D29"/>
    <w:rsid w:val="00E8143F"/>
    <w:rsid w:val="00E81B2A"/>
    <w:rsid w:val="00E84E91"/>
    <w:rsid w:val="00E9037C"/>
    <w:rsid w:val="00EA079F"/>
    <w:rsid w:val="00EA3BBE"/>
    <w:rsid w:val="00EA4CC9"/>
    <w:rsid w:val="00EC0B2E"/>
    <w:rsid w:val="00EC1C19"/>
    <w:rsid w:val="00EC22E8"/>
    <w:rsid w:val="00EC777B"/>
    <w:rsid w:val="00ED75D6"/>
    <w:rsid w:val="00EE174F"/>
    <w:rsid w:val="00EF337C"/>
    <w:rsid w:val="00F02871"/>
    <w:rsid w:val="00F062C1"/>
    <w:rsid w:val="00F10297"/>
    <w:rsid w:val="00F13266"/>
    <w:rsid w:val="00F257DF"/>
    <w:rsid w:val="00F26FD0"/>
    <w:rsid w:val="00F26FF6"/>
    <w:rsid w:val="00F27817"/>
    <w:rsid w:val="00F3766C"/>
    <w:rsid w:val="00F400D5"/>
    <w:rsid w:val="00F42477"/>
    <w:rsid w:val="00F45291"/>
    <w:rsid w:val="00F51FEF"/>
    <w:rsid w:val="00F54244"/>
    <w:rsid w:val="00F60B9E"/>
    <w:rsid w:val="00F63099"/>
    <w:rsid w:val="00F677B0"/>
    <w:rsid w:val="00F7057C"/>
    <w:rsid w:val="00F71078"/>
    <w:rsid w:val="00F73AC6"/>
    <w:rsid w:val="00F83873"/>
    <w:rsid w:val="00F920E9"/>
    <w:rsid w:val="00F95A75"/>
    <w:rsid w:val="00FA0296"/>
    <w:rsid w:val="00FA2524"/>
    <w:rsid w:val="00FB2C42"/>
    <w:rsid w:val="00FB5E69"/>
    <w:rsid w:val="00FC2D2B"/>
    <w:rsid w:val="00FC4B3A"/>
    <w:rsid w:val="00FD1B7F"/>
    <w:rsid w:val="00FE1541"/>
    <w:rsid w:val="00FE18A6"/>
    <w:rsid w:val="00FE19E4"/>
    <w:rsid w:val="00FE70B6"/>
    <w:rsid w:val="00FF0225"/>
    <w:rsid w:val="00FF2E8F"/>
    <w:rsid w:val="00FF43F9"/>
    <w:rsid w:val="00FF5147"/>
    <w:rsid w:val="00FF58FA"/>
    <w:rsid w:val="00FF7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44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4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4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A0448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A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448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4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A044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A044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A0448"/>
  </w:style>
  <w:style w:type="paragraph" w:styleId="Footer">
    <w:name w:val="footer"/>
    <w:basedOn w:val="Normal"/>
    <w:link w:val="FooterChar"/>
    <w:uiPriority w:val="99"/>
    <w:unhideWhenUsed/>
    <w:rsid w:val="005A044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A0448"/>
  </w:style>
  <w:style w:type="character" w:styleId="CommentReference">
    <w:name w:val="annotation reference"/>
    <w:basedOn w:val="DefaultParagraphFont"/>
    <w:uiPriority w:val="99"/>
    <w:semiHidden/>
    <w:unhideWhenUsed/>
    <w:rsid w:val="005A0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48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4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A0448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5A044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A044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A0448"/>
    <w:rPr>
      <w:color w:val="0000FF"/>
      <w:u w:val="single"/>
    </w:rPr>
  </w:style>
  <w:style w:type="paragraph" w:customStyle="1" w:styleId="Standa">
    <w:name w:val="Standa"/>
    <w:rsid w:val="005A0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ongtext">
    <w:name w:val="long_text"/>
    <w:rsid w:val="005A0448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A04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5A0448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5A0448"/>
    <w:rPr>
      <w:b/>
      <w:bCs/>
    </w:rPr>
  </w:style>
  <w:style w:type="character" w:customStyle="1" w:styleId="apple-converted-space">
    <w:name w:val="apple-converted-space"/>
    <w:basedOn w:val="DefaultParagraphFont"/>
    <w:rsid w:val="005A0448"/>
  </w:style>
  <w:style w:type="character" w:styleId="Emphasis">
    <w:name w:val="Emphasis"/>
    <w:basedOn w:val="DefaultParagraphFont"/>
    <w:uiPriority w:val="20"/>
    <w:qFormat/>
    <w:rsid w:val="005A044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44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0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0448"/>
    <w:rPr>
      <w:rFonts w:ascii="Courier New" w:hAnsi="Courier New" w:cs="Courier New"/>
      <w:sz w:val="20"/>
      <w:szCs w:val="20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C35E91"/>
  </w:style>
  <w:style w:type="paragraph" w:styleId="Caption">
    <w:name w:val="caption"/>
    <w:basedOn w:val="Normal"/>
    <w:next w:val="Normal"/>
    <w:uiPriority w:val="35"/>
    <w:unhideWhenUsed/>
    <w:qFormat/>
    <w:rsid w:val="00C70AAE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338D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338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B338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s-alignment-element">
    <w:name w:val="ts-alignment-element"/>
    <w:basedOn w:val="DefaultParagraphFont"/>
    <w:rsid w:val="00791A5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F644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4D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D2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74D29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A8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42EA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062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62C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7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2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27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468484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06335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70280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0701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597953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6935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792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36496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5555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8841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37285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684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7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5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9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6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698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85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8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1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2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7014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0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056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8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3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38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376779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61595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74569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229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39868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717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9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2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275772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90155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35646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132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359411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843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4035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9370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19241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26191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4989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41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62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663916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60830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495803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4164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881871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604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26512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8519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71125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75791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48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7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8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931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98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453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17674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965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49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714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6869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600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983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3880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12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490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3964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97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699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173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547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478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4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8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7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61AC7-9A03-4E41-A404-2C2D5D074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zsche, Bianca</dc:creator>
  <cp:lastModifiedBy>Compuscript</cp:lastModifiedBy>
  <cp:revision>2</cp:revision>
  <cp:lastPrinted>2016-09-26T07:39:00Z</cp:lastPrinted>
  <dcterms:created xsi:type="dcterms:W3CDTF">2024-10-16T21:42:00Z</dcterms:created>
  <dcterms:modified xsi:type="dcterms:W3CDTF">2024-10-16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chicago-author-date</vt:lpwstr>
  </property>
  <property fmtid="{D5CDD505-2E9C-101B-9397-08002B2CF9AE}" pid="4" name="Mendeley Recent Style Name 0_1">
    <vt:lpwstr>Chicago Manual of Style 17th edition (author-date)</vt:lpwstr>
  </property>
  <property fmtid="{D5CDD505-2E9C-101B-9397-08002B2CF9AE}" pid="5" name="Mendeley Recent Style Id 1_1">
    <vt:lpwstr>http://www.zotero.org/styles/european-urology</vt:lpwstr>
  </property>
  <property fmtid="{D5CDD505-2E9C-101B-9397-08002B2CF9AE}" pid="6" name="Mendeley Recent Style Name 1_1">
    <vt:lpwstr>European Urology</vt:lpwstr>
  </property>
  <property fmtid="{D5CDD505-2E9C-101B-9397-08002B2CF9AE}" pid="7" name="Mendeley Recent Style Id 2_1">
    <vt:lpwstr>http://www.zotero.org/styles/ieee</vt:lpwstr>
  </property>
  <property fmtid="{D5CDD505-2E9C-101B-9397-08002B2CF9AE}" pid="8" name="Mendeley Recent Style Name 2_1">
    <vt:lpwstr>IEEE</vt:lpwstr>
  </property>
  <property fmtid="{D5CDD505-2E9C-101B-9397-08002B2CF9AE}" pid="9" name="Mendeley Recent Style Id 3_1">
    <vt:lpwstr>http://www.zotero.org/styles/international-journal-of-molecular-medicine</vt:lpwstr>
  </property>
  <property fmtid="{D5CDD505-2E9C-101B-9397-08002B2CF9AE}" pid="10" name="Mendeley Recent Style Name 3_1">
    <vt:lpwstr>International Journal of Molecular Medicine</vt:lpwstr>
  </property>
  <property fmtid="{D5CDD505-2E9C-101B-9397-08002B2CF9AE}" pid="11" name="Mendeley Recent Style Id 4_1">
    <vt:lpwstr>http://www.zotero.org/styles/journal-of-clinical-medicine</vt:lpwstr>
  </property>
  <property fmtid="{D5CDD505-2E9C-101B-9397-08002B2CF9AE}" pid="12" name="Mendeley Recent Style Name 4_1">
    <vt:lpwstr>Journal of Clinical Medicin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prostate-cancer-and-prostatic-diseases</vt:lpwstr>
  </property>
  <property fmtid="{D5CDD505-2E9C-101B-9397-08002B2CF9AE}" pid="16" name="Mendeley Recent Style Name 6_1">
    <vt:lpwstr>Prostate Cancer and Prostatic Diseases</vt:lpwstr>
  </property>
  <property fmtid="{D5CDD505-2E9C-101B-9397-08002B2CF9AE}" pid="17" name="Mendeley Recent Style Id 7_1">
    <vt:lpwstr>http://www.zotero.org/styles/springer-basic-author-date-no-et-al-with-issue</vt:lpwstr>
  </property>
  <property fmtid="{D5CDD505-2E9C-101B-9397-08002B2CF9AE}" pid="18" name="Mendeley Recent Style Name 7_1">
    <vt:lpwstr>Springer - Basic (author-date, no "et al.", with issue numbers)</vt:lpwstr>
  </property>
  <property fmtid="{D5CDD505-2E9C-101B-9397-08002B2CF9AE}" pid="19" name="Mendeley Recent Style Id 8_1">
    <vt:lpwstr>http://www.zotero.org/styles/urologic-oncology-seminars-and-original-investigations</vt:lpwstr>
  </property>
  <property fmtid="{D5CDD505-2E9C-101B-9397-08002B2CF9AE}" pid="20" name="Mendeley Recent Style Name 8_1">
    <vt:lpwstr>Urologic Oncology: Seminars and Original Investigations</vt:lpwstr>
  </property>
  <property fmtid="{D5CDD505-2E9C-101B-9397-08002B2CF9AE}" pid="21" name="Mendeley Recent Style Id 9_1">
    <vt:lpwstr>http://www.zotero.org/styles/world-journal-of-urology</vt:lpwstr>
  </property>
  <property fmtid="{D5CDD505-2E9C-101B-9397-08002B2CF9AE}" pid="22" name="Mendeley Recent Style Name 9_1">
    <vt:lpwstr>World Journal of Urology</vt:lpwstr>
  </property>
  <property fmtid="{D5CDD505-2E9C-101B-9397-08002B2CF9AE}" pid="23" name="Mendeley Unique User Id_1">
    <vt:lpwstr>9e896ea2-4d62-3e2f-a2d6-5b0ab9970fbf</vt:lpwstr>
  </property>
  <property fmtid="{D5CDD505-2E9C-101B-9397-08002B2CF9AE}" pid="24" name="ZOTERO_PREF_1">
    <vt:lpwstr>&lt;data data-version="3" zotero-version="5.0.7"&gt;&lt;session id="l7bK0gg1"/&gt;&lt;style id="http://www.zotero.org/styles/vancouver-brackets-no-et-al" locale="de-DE" hasBibliography="1" bibliographyStyleHasBeenSet="1"/&gt;&lt;prefs&gt;&lt;pref name="fieldType" value="Field"/&gt;&lt;pr</vt:lpwstr>
  </property>
  <property fmtid="{D5CDD505-2E9C-101B-9397-08002B2CF9AE}" pid="25" name="ZOTERO_PREF_2">
    <vt:lpwstr>ef name="automaticJournalAbbreviations" value="false"/&gt;&lt;pref name="noteType" value="0"/&gt;&lt;/prefs&gt;&lt;/data&gt;</vt:lpwstr>
  </property>
  <property fmtid="{D5CDD505-2E9C-101B-9397-08002B2CF9AE}" pid="26" name="Mendeley Citation Style_1">
    <vt:lpwstr>http://www.zotero.org/styles/european-urology</vt:lpwstr>
  </property>
</Properties>
</file>